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4FB" w:rsidRPr="00F0312E" w:rsidRDefault="009264FB" w:rsidP="009264F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</w:pPr>
      <w:bookmarkStart w:id="0" w:name="_Hlk510802603"/>
      <w:r w:rsidRPr="00F0312E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1 Table. Microsatellite loci and pri</w:t>
      </w:r>
      <w:r w:rsidR="009B3E95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mers tested for genotyping fecal</w:t>
      </w:r>
      <w:r w:rsidRPr="00F0312E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 xml:space="preserve"> and hair sample</w:t>
      </w:r>
      <w:r w:rsidR="009B3E95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</w:t>
      </w:r>
      <w:r w:rsidRPr="00F0312E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 xml:space="preserve"> collected noninvasively for the Himalayan black bear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>s</w:t>
      </w:r>
      <w:r w:rsidRPr="00F0312E">
        <w:rPr>
          <w:rFonts w:ascii="Times New Roman" w:eastAsia="Times New Roman" w:hAnsi="Times New Roman" w:cs="Times New Roman"/>
          <w:b/>
          <w:sz w:val="24"/>
          <w:szCs w:val="24"/>
          <w:lang w:eastAsia="en-US" w:bidi="ar-SA"/>
        </w:rPr>
        <w:t xml:space="preserve"> in Annapurna Conservation Area, Nepal. 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800"/>
        <w:gridCol w:w="1029"/>
        <w:gridCol w:w="349"/>
        <w:gridCol w:w="2542"/>
        <w:gridCol w:w="535"/>
        <w:gridCol w:w="1360"/>
        <w:gridCol w:w="1461"/>
      </w:tblGrid>
      <w:tr w:rsidR="001D6A7F" w:rsidRPr="008137C3" w:rsidTr="00D64299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Loc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Multipl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Labelling dy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Primer sequence (5'-3')</w:t>
            </w:r>
          </w:p>
          <w:p w:rsidR="001D6A7F" w:rsidRPr="008137C3" w:rsidRDefault="001D6A7F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 xml:space="preserve">Forward (F)/Reverse(R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1D6A7F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Repeat moti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US" w:bidi="ar-SA"/>
              </w:rPr>
              <w:t>References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CCCTGCATACTCTCCTCTGAT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19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</w:t>
            </w:r>
            <w:bookmarkStart w:id="1" w:name="_GoBack"/>
            <w:bookmarkEnd w:id="1"/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ACTGTCCTTGCGTAGAAGTGA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CTTTTAATGTTCTGTTGAATTT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CAAATCACAGAAACCTCCATC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AGCAGAAGGCCTTGATTTCCT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2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GGGACATAAACACCGAGACAG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TCTGTGGGTTTATAGGTTACA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17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TACTCTTCCTACTCTTTAAG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J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TCAGATATTTTCAGCTT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8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CCCCTCACACTCCACTT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TACTGATTTAATTCACATTTCC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AGATACAGAAACCTACCCATG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M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CCCCTCATCGTAGGTTGT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TCCAAATAATTTAAATGCATC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GGAGGAAGAAAGATGGAAA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5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ATGTGGGGAAATACTCTGA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10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  <w:r w:rsidR="000C3A7B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CACCTTCTTCCAATTCT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aetkau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8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AGTTATCTGTGAAATCAAA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136AF0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TGATTTTTCTTGTAGCCTAG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AACTTGTTATGGGAACC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136AF0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GAAGTTCAGGGTAAATG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TATAGCAGCATATTTTTGGC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CAGATTTCATCAGTTTG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AGCATAGTTACACAAATCTC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CTGTGTGCTATTTTATC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TGGGTTTCTTGTTTAATT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CTCAAATGACAAGATTT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AATTAAAATAGGAAGCAG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TCTGTCATTTCCCCAT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D0122E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AGGCAATGCAGATATTG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CAGAATCCTAAGAGACC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CA)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GAGAAGGGACAGGAGGT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CTCCTTTGGGACATTGTA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CTGTCACCAGCAGGA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CCCAGAGAAGTCCGATT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CA)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TGCTACCTTTCATCAGCA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U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CTCAACACAACCATTAAATC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GT)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Taberlet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1997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GGACCCAAATGACACTAC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Uam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CGGTGGATCTATCTCAGAG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Meredith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9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GGATCTTGTCTATCCTGCT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Uam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CACCTGTCTTCCCTTCCTA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Meredith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9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CCATCTGAGAGGCTGAA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9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GTGAATCCTAAACAGGTT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AC)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1D6A7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AATATGAATATGGTGTGC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TGTCCAACTGTAGATGA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GAGTAATATTCTTTTCTC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V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GGACTGAGCCTCTCAT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0/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C)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CAATATTTTGTCTGAGT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ATATGGTGACTAAGATAA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0/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G)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AGAGATGATTTCTGTCT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NE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GGAAAATATTCTCATTC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CA)3(CA)3(CA)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TGTAGGTTACTGGT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SUT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9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A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GATCCTGGGACTTCTCA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(TC)3 (TC)5GT)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>Kitahara</w:t>
            </w:r>
            <w:proofErr w:type="spellEnd"/>
            <w:r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 </w:t>
            </w:r>
            <w:r w:rsidR="008137C3" w:rsidRPr="008137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0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TCCAGAGAAAGAGGACTG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  <w:tr w:rsidR="001D6A7F" w:rsidRPr="008137C3" w:rsidTr="00136AF0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1D6A7F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proofErr w:type="spellStart"/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Amelogen</w:t>
            </w:r>
            <w:r w:rsidR="00441848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MP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P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F: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AGCCAAACCTCCCTCTG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Yamamoto </w:t>
            </w:r>
            <w:r w:rsidR="008137C3"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 xml:space="preserve">et al. </w:t>
            </w:r>
            <w:r w:rsidRPr="008137C3"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  <w:lang w:eastAsia="en-US" w:bidi="ar-SA"/>
              </w:rPr>
              <w:t>2002</w:t>
            </w:r>
          </w:p>
        </w:tc>
      </w:tr>
      <w:tr w:rsidR="001D6A7F" w:rsidRPr="008137C3" w:rsidTr="00D64299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R: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CCCGCTTGGTCTTGTCTGTTG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41848" w:rsidRPr="008137C3" w:rsidRDefault="00441848" w:rsidP="001D6A7F">
            <w:pPr>
              <w:spacing w:after="0" w:line="200" w:lineRule="atLeast"/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</w:pPr>
            <w:r w:rsidRPr="008137C3">
              <w:rPr>
                <w:rFonts w:ascii="Times New Roman" w:eastAsia="Times New Roman" w:hAnsi="Times New Roman" w:cs="Times New Roman"/>
                <w:sz w:val="14"/>
                <w:szCs w:val="14"/>
                <w:lang w:eastAsia="en-US" w:bidi="ar-SA"/>
              </w:rPr>
              <w:t> </w:t>
            </w:r>
          </w:p>
        </w:tc>
      </w:tr>
    </w:tbl>
    <w:p w:rsidR="00A26529" w:rsidRDefault="00A26529" w:rsidP="001D6A7F">
      <w:pPr>
        <w:spacing w:after="0" w:line="200" w:lineRule="atLeast"/>
        <w:jc w:val="both"/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</w:pPr>
      <w:r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Ta,</w:t>
      </w:r>
      <w:r w:rsidR="004459A8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 xml:space="preserve"> </w:t>
      </w:r>
      <w:r w:rsidR="00DA3EC3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a</w:t>
      </w:r>
      <w:r w:rsidRPr="00A26529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 xml:space="preserve">nnealing </w:t>
      </w:r>
      <w:r w:rsidRPr="008137C3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temperature (</w:t>
      </w:r>
      <w:r w:rsidR="008137C3" w:rsidRPr="008137C3">
        <w:rPr>
          <w:rFonts w:ascii="Times New Roman" w:eastAsia="Times New Roman" w:hAnsi="Times New Roman" w:cs="Times New Roman"/>
          <w:sz w:val="14"/>
          <w:szCs w:val="14"/>
          <w:vertAlign w:val="superscript"/>
          <w:lang w:eastAsia="en-US" w:bidi="ar-SA"/>
        </w:rPr>
        <w:t>º</w:t>
      </w:r>
      <w:r w:rsidRPr="008137C3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C)</w:t>
      </w:r>
    </w:p>
    <w:p w:rsidR="00441848" w:rsidRPr="00A26529" w:rsidRDefault="00441848" w:rsidP="001D6A7F">
      <w:pPr>
        <w:spacing w:after="0" w:line="200" w:lineRule="atLeast"/>
        <w:jc w:val="both"/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</w:pPr>
      <w:r w:rsidRPr="004459A8">
        <w:rPr>
          <w:rFonts w:ascii="Times New Roman" w:eastAsia="Times New Roman" w:hAnsi="Times New Roman" w:cs="Times New Roman"/>
          <w:sz w:val="14"/>
          <w:szCs w:val="14"/>
          <w:vertAlign w:val="superscript"/>
          <w:lang w:eastAsia="en-US" w:bidi="ar-SA"/>
        </w:rPr>
        <w:t>†</w:t>
      </w:r>
      <w:r w:rsidRPr="00A26529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Primer sequence was mo</w:t>
      </w:r>
      <w:r w:rsidR="00A26529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dified based on GenBank #U22089</w:t>
      </w:r>
      <w:r w:rsidR="004459A8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.</w:t>
      </w:r>
    </w:p>
    <w:p w:rsidR="007505C4" w:rsidRDefault="00136AF0" w:rsidP="007505C4">
      <w:pPr>
        <w:spacing w:after="0" w:line="200" w:lineRule="atLeast"/>
        <w:jc w:val="both"/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</w:pPr>
      <w:r w:rsidRPr="004459A8">
        <w:rPr>
          <w:rFonts w:ascii="Times New Roman" w:eastAsia="Times New Roman" w:hAnsi="Times New Roman" w:cs="Times New Roman"/>
          <w:sz w:val="14"/>
          <w:szCs w:val="14"/>
          <w:vertAlign w:val="superscript"/>
          <w:lang w:eastAsia="en-US" w:bidi="ar-SA"/>
        </w:rPr>
        <w:t>*</w:t>
      </w:r>
      <w:r w:rsidR="000C3A7B" w:rsidRPr="00A26529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Reverse primers were l</w:t>
      </w:r>
      <w:r w:rsidR="007505C4">
        <w:rPr>
          <w:rFonts w:ascii="Times New Roman" w:eastAsia="Times New Roman" w:hAnsi="Times New Roman" w:cs="Times New Roman"/>
          <w:sz w:val="14"/>
          <w:szCs w:val="14"/>
          <w:lang w:eastAsia="en-US" w:bidi="ar-SA"/>
        </w:rPr>
        <w:t>abelled with a fluorescence dye.</w:t>
      </w:r>
    </w:p>
    <w:sectPr w:rsidR="007505C4" w:rsidSect="007505C4">
      <w:footerReference w:type="default" r:id="rId6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22C" w:rsidRDefault="0073622C" w:rsidP="00705C6B">
      <w:pPr>
        <w:spacing w:after="0" w:line="240" w:lineRule="auto"/>
      </w:pPr>
      <w:r>
        <w:separator/>
      </w:r>
    </w:p>
  </w:endnote>
  <w:endnote w:type="continuationSeparator" w:id="0">
    <w:p w:rsidR="0073622C" w:rsidRDefault="0073622C" w:rsidP="00705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3458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923" w:rsidRDefault="0052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4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923" w:rsidRDefault="0052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22C" w:rsidRDefault="0073622C" w:rsidP="00705C6B">
      <w:pPr>
        <w:spacing w:after="0" w:line="240" w:lineRule="auto"/>
      </w:pPr>
      <w:r>
        <w:separator/>
      </w:r>
    </w:p>
  </w:footnote>
  <w:footnote w:type="continuationSeparator" w:id="0">
    <w:p w:rsidR="0073622C" w:rsidRDefault="0073622C" w:rsidP="00705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3C"/>
    <w:rsid w:val="000312A1"/>
    <w:rsid w:val="00071EAE"/>
    <w:rsid w:val="000A5F72"/>
    <w:rsid w:val="000A6C02"/>
    <w:rsid w:val="000C3A7B"/>
    <w:rsid w:val="000C6A79"/>
    <w:rsid w:val="000E2A11"/>
    <w:rsid w:val="0011480C"/>
    <w:rsid w:val="00125EF4"/>
    <w:rsid w:val="00136AF0"/>
    <w:rsid w:val="001434FD"/>
    <w:rsid w:val="00175E5C"/>
    <w:rsid w:val="00186E14"/>
    <w:rsid w:val="001957EC"/>
    <w:rsid w:val="001B0DA1"/>
    <w:rsid w:val="001D6A7F"/>
    <w:rsid w:val="001E0416"/>
    <w:rsid w:val="001E66CA"/>
    <w:rsid w:val="001F1292"/>
    <w:rsid w:val="001F3851"/>
    <w:rsid w:val="001F4EC3"/>
    <w:rsid w:val="00241E25"/>
    <w:rsid w:val="00267017"/>
    <w:rsid w:val="00283323"/>
    <w:rsid w:val="00293F5C"/>
    <w:rsid w:val="002B1CC7"/>
    <w:rsid w:val="002B6512"/>
    <w:rsid w:val="002C0AF2"/>
    <w:rsid w:val="002D58DB"/>
    <w:rsid w:val="00337511"/>
    <w:rsid w:val="00357C6D"/>
    <w:rsid w:val="00362034"/>
    <w:rsid w:val="00393689"/>
    <w:rsid w:val="00395FE8"/>
    <w:rsid w:val="003C7A22"/>
    <w:rsid w:val="003E2AEE"/>
    <w:rsid w:val="0040041D"/>
    <w:rsid w:val="00434195"/>
    <w:rsid w:val="004372BC"/>
    <w:rsid w:val="00441848"/>
    <w:rsid w:val="004459A8"/>
    <w:rsid w:val="00473C06"/>
    <w:rsid w:val="00477150"/>
    <w:rsid w:val="0048232A"/>
    <w:rsid w:val="0049221C"/>
    <w:rsid w:val="004A1C15"/>
    <w:rsid w:val="004C6B61"/>
    <w:rsid w:val="004D0A52"/>
    <w:rsid w:val="004F026B"/>
    <w:rsid w:val="004F0D3C"/>
    <w:rsid w:val="004F1494"/>
    <w:rsid w:val="00507CDE"/>
    <w:rsid w:val="00515BFC"/>
    <w:rsid w:val="00522923"/>
    <w:rsid w:val="00530BFA"/>
    <w:rsid w:val="00553333"/>
    <w:rsid w:val="005A73A6"/>
    <w:rsid w:val="005E2F48"/>
    <w:rsid w:val="00610671"/>
    <w:rsid w:val="006141D3"/>
    <w:rsid w:val="006301B0"/>
    <w:rsid w:val="0065714F"/>
    <w:rsid w:val="006C62F9"/>
    <w:rsid w:val="006D60FC"/>
    <w:rsid w:val="006E2B96"/>
    <w:rsid w:val="006E7DE5"/>
    <w:rsid w:val="00705C6B"/>
    <w:rsid w:val="0073622C"/>
    <w:rsid w:val="00745891"/>
    <w:rsid w:val="007505C4"/>
    <w:rsid w:val="00754095"/>
    <w:rsid w:val="007A799F"/>
    <w:rsid w:val="007F1EBA"/>
    <w:rsid w:val="008137C3"/>
    <w:rsid w:val="00817FD0"/>
    <w:rsid w:val="00881FC8"/>
    <w:rsid w:val="008B5DD8"/>
    <w:rsid w:val="008E390D"/>
    <w:rsid w:val="00920C15"/>
    <w:rsid w:val="00920F48"/>
    <w:rsid w:val="009264FB"/>
    <w:rsid w:val="009B3E95"/>
    <w:rsid w:val="009C0C00"/>
    <w:rsid w:val="009D5917"/>
    <w:rsid w:val="00A14B51"/>
    <w:rsid w:val="00A26529"/>
    <w:rsid w:val="00A30060"/>
    <w:rsid w:val="00A83BC0"/>
    <w:rsid w:val="00A9269C"/>
    <w:rsid w:val="00AD11DE"/>
    <w:rsid w:val="00AF513B"/>
    <w:rsid w:val="00AF6BC6"/>
    <w:rsid w:val="00B1014C"/>
    <w:rsid w:val="00B42D00"/>
    <w:rsid w:val="00BC4808"/>
    <w:rsid w:val="00BD6D5F"/>
    <w:rsid w:val="00C6043E"/>
    <w:rsid w:val="00C80810"/>
    <w:rsid w:val="00C868C1"/>
    <w:rsid w:val="00CE7C3C"/>
    <w:rsid w:val="00CF567E"/>
    <w:rsid w:val="00CF5975"/>
    <w:rsid w:val="00D0122E"/>
    <w:rsid w:val="00D15379"/>
    <w:rsid w:val="00D16136"/>
    <w:rsid w:val="00D64299"/>
    <w:rsid w:val="00D666DF"/>
    <w:rsid w:val="00D9090A"/>
    <w:rsid w:val="00DA3EC3"/>
    <w:rsid w:val="00DF7FF1"/>
    <w:rsid w:val="00E03604"/>
    <w:rsid w:val="00E36D65"/>
    <w:rsid w:val="00E54B4C"/>
    <w:rsid w:val="00E63738"/>
    <w:rsid w:val="00E763E9"/>
    <w:rsid w:val="00E773F3"/>
    <w:rsid w:val="00E943E4"/>
    <w:rsid w:val="00EB26E4"/>
    <w:rsid w:val="00ED36B7"/>
    <w:rsid w:val="00EE3C4D"/>
    <w:rsid w:val="00F3507F"/>
    <w:rsid w:val="00F40A2B"/>
    <w:rsid w:val="00F42BF7"/>
    <w:rsid w:val="00F62823"/>
    <w:rsid w:val="00F83FC7"/>
    <w:rsid w:val="00FB5222"/>
    <w:rsid w:val="00FC7F80"/>
    <w:rsid w:val="00FE1DA7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758BB"/>
  <w15:chartTrackingRefBased/>
  <w15:docId w15:val="{5AA9655E-3FC8-44FC-8ED5-8FAC8D95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E5C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E5C"/>
    <w:pPr>
      <w:spacing w:after="0" w:line="240" w:lineRule="auto"/>
    </w:pPr>
    <w:rPr>
      <w:rFonts w:eastAsiaTheme="minorEastAsia"/>
      <w:szCs w:val="20"/>
      <w:lang w:eastAsia="ja-JP" w:bidi="ne-N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">
    <w:name w:val="List Table 1 Light"/>
    <w:basedOn w:val="TableNormal"/>
    <w:uiPriority w:val="46"/>
    <w:rsid w:val="005E2F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F149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1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1494"/>
    <w:rPr>
      <w:rFonts w:ascii="Courier New" w:eastAsia="Times New Roman" w:hAnsi="Courier New" w:cs="Courier New"/>
      <w:sz w:val="20"/>
      <w:szCs w:val="20"/>
      <w:lang w:eastAsia="ja-JP" w:bidi="ne-NP"/>
    </w:rPr>
  </w:style>
  <w:style w:type="paragraph" w:styleId="Header">
    <w:name w:val="header"/>
    <w:basedOn w:val="Normal"/>
    <w:link w:val="Head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C6B"/>
    <w:rPr>
      <w:rFonts w:eastAsiaTheme="minorEastAsia"/>
      <w:szCs w:val="20"/>
      <w:lang w:eastAsia="ja-JP" w:bidi="ne-NP"/>
    </w:rPr>
  </w:style>
  <w:style w:type="paragraph" w:styleId="Footer">
    <w:name w:val="footer"/>
    <w:basedOn w:val="Normal"/>
    <w:link w:val="Foot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C6B"/>
    <w:rPr>
      <w:rFonts w:eastAsiaTheme="minorEastAsia"/>
      <w:szCs w:val="20"/>
      <w:lang w:eastAsia="ja-JP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</TotalTime>
  <Pages>1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bin Kadariya</cp:lastModifiedBy>
  <cp:revision>71</cp:revision>
  <dcterms:created xsi:type="dcterms:W3CDTF">2018-02-13T12:13:00Z</dcterms:created>
  <dcterms:modified xsi:type="dcterms:W3CDTF">2018-10-01T05:34:00Z</dcterms:modified>
</cp:coreProperties>
</file>